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D6574" w14:textId="25C6585A" w:rsidR="00F54670" w:rsidRDefault="00000000">
      <w:pPr>
        <w:tabs>
          <w:tab w:val="left" w:pos="2132"/>
        </w:tabs>
        <w:spacing w:line="200" w:lineRule="atLeas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Table 1 </w:t>
      </w:r>
      <w:r>
        <w:rPr>
          <w:rFonts w:ascii="Times New Roman" w:hAnsi="Times New Roman" w:cs="Times New Roman"/>
          <w:sz w:val="24"/>
        </w:rPr>
        <w:t xml:space="preserve">Comparison of </w:t>
      </w:r>
      <w:r>
        <w:rPr>
          <w:rFonts w:ascii="Times New Roman" w:hAnsi="Times New Roman" w:cs="Times New Roman" w:hint="eastAsia"/>
          <w:sz w:val="24"/>
        </w:rPr>
        <w:t>Cross-sectional Outcomes</w:t>
      </w:r>
      <w:r>
        <w:rPr>
          <w:rFonts w:ascii="Times New Roman" w:hAnsi="Times New Roman" w:cs="Times New Roman"/>
          <w:sz w:val="24"/>
        </w:rPr>
        <w:t xml:space="preserve"> Between Frail and Non-Frail Groups Stratified by FFP</w:t>
      </w:r>
      <w:r>
        <w:rPr>
          <w:rFonts w:ascii="Times New Roman" w:hAnsi="Times New Roman" w:cs="Times New Roman" w:hint="eastAsia"/>
          <w:sz w:val="24"/>
        </w:rPr>
        <w:t>-CMA</w:t>
      </w:r>
      <w:r>
        <w:rPr>
          <w:rFonts w:ascii="Times New Roman" w:hAnsi="Times New Roman" w:cs="Times New Roman"/>
          <w:sz w:val="24"/>
        </w:rPr>
        <w:t xml:space="preserve"> and CFPQ</w:t>
      </w:r>
    </w:p>
    <w:tbl>
      <w:tblPr>
        <w:tblW w:w="15541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1"/>
        <w:gridCol w:w="1624"/>
        <w:gridCol w:w="1588"/>
        <w:gridCol w:w="835"/>
        <w:gridCol w:w="2471"/>
        <w:gridCol w:w="1647"/>
        <w:gridCol w:w="1694"/>
        <w:gridCol w:w="855"/>
        <w:gridCol w:w="2479"/>
        <w:gridCol w:w="677"/>
      </w:tblGrid>
      <w:tr w:rsidR="00F54670" w14:paraId="2318B408" w14:textId="77777777" w:rsidTr="00053527">
        <w:trPr>
          <w:trHeight w:hRule="exact" w:val="359"/>
          <w:tblHeader/>
          <w:jc w:val="center"/>
        </w:trPr>
        <w:tc>
          <w:tcPr>
            <w:tcW w:w="167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6F38DB0" w14:textId="77777777" w:rsidR="00F5467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-sectional Outcomes</w:t>
            </w:r>
          </w:p>
        </w:tc>
        <w:tc>
          <w:tcPr>
            <w:tcW w:w="651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E3C6C" w14:textId="77777777" w:rsidR="00F54670" w:rsidRDefault="00000000">
            <w:pPr>
              <w:tabs>
                <w:tab w:val="left" w:pos="2132"/>
              </w:tabs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FP</w:t>
            </w:r>
            <w:r>
              <w:rPr>
                <w:rFonts w:ascii="Times New Roman" w:hAnsi="Times New Roman" w:cs="Times New Roman" w:hint="eastAsia"/>
                <w:szCs w:val="21"/>
              </w:rPr>
              <w:t>-CMA</w:t>
            </w:r>
          </w:p>
        </w:tc>
        <w:tc>
          <w:tcPr>
            <w:tcW w:w="667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1B53C" w14:textId="77777777" w:rsidR="00F54670" w:rsidRDefault="00000000">
            <w:pPr>
              <w:tabs>
                <w:tab w:val="left" w:pos="2132"/>
              </w:tabs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FPQ</w:t>
            </w:r>
          </w:p>
        </w:tc>
        <w:tc>
          <w:tcPr>
            <w:tcW w:w="677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24D34" w14:textId="1C258EFD" w:rsidR="00F54670" w:rsidRDefault="00000000">
            <w:pPr>
              <w:tabs>
                <w:tab w:val="left" w:pos="2132"/>
              </w:tabs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404040"/>
                <w:szCs w:val="21"/>
                <w:shd w:val="clear" w:color="auto" w:fill="FFFFFF"/>
              </w:rPr>
              <w:t>Δ</w:t>
            </w:r>
            <w:r w:rsidR="00053527">
              <w:rPr>
                <w:rFonts w:ascii="Times New Roman" w:hAnsi="Times New Roman" w:cs="Times New Roman" w:hint="eastAsia"/>
                <w:color w:val="40404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|d|</w:t>
            </w:r>
          </w:p>
        </w:tc>
      </w:tr>
      <w:tr w:rsidR="00F54670" w14:paraId="3C9C61EB" w14:textId="77777777" w:rsidTr="00053527">
        <w:trPr>
          <w:trHeight w:val="834"/>
          <w:tblHeader/>
          <w:jc w:val="center"/>
        </w:trPr>
        <w:tc>
          <w:tcPr>
            <w:tcW w:w="16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4514CC4" w14:textId="77777777" w:rsidR="00F54670" w:rsidRDefault="00F5467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D003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Frailty (n=</w:t>
            </w:r>
            <w:r>
              <w:rPr>
                <w:rFonts w:ascii="Times New Roman" w:hAnsi="Times New Roman" w:cs="Times New Roman" w:hint="eastAsia"/>
                <w:szCs w:val="21"/>
              </w:rPr>
              <w:t>1551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1A1D5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ilty (n=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E8E9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7BB6C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en's 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2F5B3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Frailty (n=15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C3FEE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ilty (n=64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0D60E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FEA96" w14:textId="77777777" w:rsidR="00F54670" w:rsidRDefault="00000000">
            <w:pPr>
              <w:spacing w:line="200" w:lineRule="atLeas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en's d</w:t>
            </w:r>
          </w:p>
        </w:tc>
        <w:tc>
          <w:tcPr>
            <w:tcW w:w="6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FAAFC" w14:textId="77777777" w:rsidR="00F54670" w:rsidRDefault="00F5467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54670" w14:paraId="0E238578" w14:textId="77777777" w:rsidTr="00053527">
        <w:trPr>
          <w:trHeight w:hRule="exact" w:val="369"/>
          <w:jc w:val="center"/>
        </w:trPr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7A44932" w14:textId="77777777" w:rsidR="00F54670" w:rsidRDefault="000000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color w:val="40404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7B75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 3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24B1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.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4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66549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29ABF" w14:textId="08A1361C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5%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FC0D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±3.57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1D919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25±4.29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AB08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6C3F4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I:-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5~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5)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F7E12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</w:p>
        </w:tc>
      </w:tr>
      <w:tr w:rsidR="00F54670" w14:paraId="43D907E7" w14:textId="77777777" w:rsidTr="00053527">
        <w:trPr>
          <w:trHeight w:hRule="exact" w:val="369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49E3B2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ip strength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7AD3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7.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414CB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6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B6767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08BF5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CI:0.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9E2CB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±7.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00D1F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82±8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AC94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EE864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62(95%CI:0.37~0.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9E14B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</w:t>
            </w:r>
          </w:p>
        </w:tc>
      </w:tr>
      <w:tr w:rsidR="00F54670" w14:paraId="3087E758" w14:textId="77777777" w:rsidTr="00053527">
        <w:trPr>
          <w:trHeight w:hRule="exact" w:val="386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1F7DB81" w14:textId="77777777" w:rsidR="00F54670" w:rsidRDefault="00000000">
            <w:pPr>
              <w:spacing w:line="200" w:lineRule="atLeast"/>
              <w:jc w:val="center"/>
              <w:rPr>
                <w:rFonts w:ascii="Times New Roman" w:eastAsia="Segoe UI" w:hAnsi="Times New Roman" w:cs="Times New Roman"/>
                <w:color w:val="40404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it spee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0BFA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4±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9F58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0.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D36E2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FAA8C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C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2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CF099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±0.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43BAF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±0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2090F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57F4C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CI:1.18~1.6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C6C55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F54670" w14:paraId="458DF5BE" w14:textId="77777777" w:rsidTr="00053527">
        <w:trPr>
          <w:trHeight w:hRule="exact" w:val="397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8FF4A2D" w14:textId="77777777" w:rsidR="00F54670" w:rsidRDefault="00000000">
            <w:pPr>
              <w:spacing w:line="200" w:lineRule="atLeast"/>
              <w:jc w:val="center"/>
              <w:rPr>
                <w:rFonts w:ascii="Times New Roman" w:eastAsia="Segoe UI" w:hAnsi="Times New Roman" w:cs="Times New Roman"/>
                <w:color w:val="40404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e-leg stan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CB42E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2.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8173F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1.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FDD97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13B3E" w14:textId="508826C1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8(95%C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  <w:r w:rsidR="0005352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0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2A333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9±2.7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8D570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±1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507B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73297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7(95%CI:0.09~0.6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F82F0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</w:t>
            </w:r>
          </w:p>
        </w:tc>
      </w:tr>
      <w:tr w:rsidR="00F54670" w14:paraId="73370B0B" w14:textId="77777777" w:rsidTr="00053527">
        <w:trPr>
          <w:trHeight w:hRule="exact" w:val="680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CA7E580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ir stand test(30-second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96BE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.90±3.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38F4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2.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BA95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6EC7B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CI: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1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B031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9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±3.9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ED82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1±3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C88EF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616B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2(95%CI:0.53~1.1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7CC0C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5</w:t>
            </w:r>
          </w:p>
        </w:tc>
      </w:tr>
      <w:tr w:rsidR="00F54670" w14:paraId="42EE37E3" w14:textId="77777777" w:rsidTr="00053527">
        <w:trPr>
          <w:trHeight w:hRule="exact" w:val="680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D6959E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to complete 5 chair ris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E5B43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.54±3.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85ABE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5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E40B8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14880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I:-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-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02B0B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±3.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27F6F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26±5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C497B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4762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7(95%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I:-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6~-0.7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A2BFC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41</w:t>
            </w:r>
          </w:p>
        </w:tc>
      </w:tr>
      <w:tr w:rsidR="00F54670" w14:paraId="279EF3EF" w14:textId="77777777">
        <w:trPr>
          <w:trHeight w:hRule="exact" w:val="397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8D94E86" w14:textId="77777777" w:rsidR="00F54670" w:rsidRDefault="00000000">
            <w:pPr>
              <w:spacing w:line="200" w:lineRule="atLeast"/>
              <w:jc w:val="center"/>
              <w:rPr>
                <w:rFonts w:ascii="Times New Roman" w:eastAsia="Segoe UI" w:hAnsi="Times New Roman" w:cs="Times New Roman"/>
                <w:color w:val="40404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Vital capac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CAD52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16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6.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52AF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27.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97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0901C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AB98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CI:0.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0.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8328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8.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±709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44E24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93.4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74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06B1F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65518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6(95%CI:0.50~1.0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281C1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21</w:t>
            </w:r>
          </w:p>
        </w:tc>
      </w:tr>
      <w:tr w:rsidR="00F54670" w14:paraId="61E91DA0" w14:textId="77777777" w:rsidTr="00053527">
        <w:trPr>
          <w:trHeight w:hRule="exact" w:val="680"/>
          <w:jc w:val="center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6F074C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hysical</w:t>
            </w:r>
          </w:p>
          <w:p w14:paraId="52FFB472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tivity Tim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AF4F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1.6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4.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0838E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8.5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6.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BD69C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07C2E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CI: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CBCF4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2.2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5.2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5BE94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6.8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7.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B6808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E1C3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95%CI: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993F0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</w:t>
            </w:r>
          </w:p>
        </w:tc>
      </w:tr>
      <w:tr w:rsidR="00F54670" w14:paraId="3C3C48C9" w14:textId="77777777" w:rsidTr="00053527">
        <w:trPr>
          <w:trHeight w:hRule="exact" w:val="397"/>
          <w:jc w:val="center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8357C84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EQ</w:t>
            </w:r>
            <w:r>
              <w:rPr>
                <w:rFonts w:ascii="Times New Roman" w:hAnsi="Times New Roman" w:cs="Times New Roman" w:hint="eastAsia"/>
                <w:szCs w:val="21"/>
              </w:rPr>
              <w:t>5D-</w:t>
            </w:r>
            <w:r>
              <w:rPr>
                <w:rFonts w:ascii="Times New Roman" w:hAnsi="Times New Roman" w:cs="Times New Roman"/>
                <w:szCs w:val="21"/>
              </w:rPr>
              <w:t>VA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</w:p>
          <w:p w14:paraId="4D111543" w14:textId="77777777" w:rsidR="00F54670" w:rsidRDefault="00F54670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D08D5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15.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D58D3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2.7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2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927EB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6B907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%CI:0.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9A1AE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4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±15.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2F281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55±22.5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41DFA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F4B9D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8(95%CI:1.03~1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C2706" w14:textId="77777777" w:rsidR="00F54670" w:rsidRDefault="00000000">
            <w:pPr>
              <w:spacing w:line="2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18</w:t>
            </w:r>
          </w:p>
        </w:tc>
      </w:tr>
    </w:tbl>
    <w:p w14:paraId="3E45805E" w14:textId="1B08AD97" w:rsidR="00F54670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BMI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body mass index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EQ</w:t>
      </w:r>
      <w:r>
        <w:rPr>
          <w:rFonts w:ascii="Times New Roman" w:hAnsi="Times New Roman" w:cs="Times New Roman" w:hint="eastAsia"/>
          <w:sz w:val="18"/>
          <w:szCs w:val="18"/>
        </w:rPr>
        <w:t>5D</w:t>
      </w:r>
      <w:r>
        <w:rPr>
          <w:rFonts w:ascii="Times New Roman" w:hAnsi="Times New Roman" w:cs="Times New Roman"/>
          <w:sz w:val="18"/>
          <w:szCs w:val="18"/>
        </w:rPr>
        <w:t>-VAS</w:t>
      </w:r>
      <w:r>
        <w:rPr>
          <w:rFonts w:ascii="Times New Roman" w:hAnsi="Times New Roman" w:cs="Times New Roman" w:hint="eastAsia"/>
          <w:sz w:val="18"/>
          <w:szCs w:val="18"/>
        </w:rPr>
        <w:t>, European</w:t>
      </w:r>
      <w:r>
        <w:rPr>
          <w:rFonts w:ascii="Times New Roman" w:hAnsi="Times New Roman" w:cs="Times New Roman"/>
          <w:sz w:val="18"/>
          <w:szCs w:val="18"/>
          <w:lang w:eastAsia="en-GB"/>
        </w:rPr>
        <w:t xml:space="preserve"> Quality 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en-GB"/>
        </w:rPr>
        <w:t>Life 5 Dimension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  <w:lang w:eastAsia="en-GB"/>
        </w:rPr>
        <w:t xml:space="preserve"> Visual Analogue Scale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Segoe UI" w:hAnsi="Times New Roman" w:cs="Times New Roman"/>
          <w:color w:val="404040"/>
          <w:sz w:val="18"/>
          <w:szCs w:val="18"/>
          <w:shd w:val="clear" w:color="auto" w:fill="FFFFFF"/>
        </w:rPr>
        <w:t>Δ</w:t>
      </w:r>
      <w:r w:rsidR="00053527">
        <w:rPr>
          <w:rFonts w:ascii="Times New Roman" w:hAnsi="Times New Roman" w:cs="Times New Roman" w:hint="eastAsia"/>
          <w:color w:val="40404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404040"/>
          <w:sz w:val="18"/>
          <w:szCs w:val="18"/>
          <w:shd w:val="clear" w:color="auto" w:fill="FFFFFF"/>
        </w:rPr>
        <w:t>|d | = d</w:t>
      </w:r>
      <w:r w:rsidR="00053527">
        <w:rPr>
          <w:rFonts w:ascii="Times New Roman" w:eastAsia="宋体" w:hAnsi="Times New Roman" w:cs="Times New Roman" w:hint="eastAsia"/>
          <w:color w:val="40404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404040"/>
          <w:sz w:val="18"/>
          <w:szCs w:val="18"/>
          <w:shd w:val="clear" w:color="auto" w:fill="FFFFFF"/>
          <w:vertAlign w:val="subscript"/>
        </w:rPr>
        <w:t>FFP</w:t>
      </w:r>
      <w:r>
        <w:rPr>
          <w:rFonts w:ascii="Times New Roman" w:eastAsia="宋体" w:hAnsi="Times New Roman" w:cs="Times New Roman" w:hint="eastAsia"/>
          <w:color w:val="404040"/>
          <w:sz w:val="18"/>
          <w:szCs w:val="18"/>
          <w:shd w:val="clear" w:color="auto" w:fill="FFFFFF"/>
        </w:rPr>
        <w:t xml:space="preserve"> </w:t>
      </w:r>
      <w:r w:rsidR="00053527">
        <w:rPr>
          <w:rFonts w:ascii="Times New Roman" w:eastAsia="宋体" w:hAnsi="Times New Roman" w:cs="Times New Roman"/>
          <w:color w:val="404040"/>
          <w:sz w:val="18"/>
          <w:szCs w:val="18"/>
          <w:shd w:val="clear" w:color="auto" w:fill="FFFFFF"/>
        </w:rPr>
        <w:t>–</w:t>
      </w:r>
      <w:r>
        <w:rPr>
          <w:rFonts w:ascii="Times New Roman" w:eastAsia="宋体" w:hAnsi="Times New Roman" w:cs="Times New Roman" w:hint="eastAsia"/>
          <w:color w:val="404040"/>
          <w:sz w:val="18"/>
          <w:szCs w:val="18"/>
          <w:shd w:val="clear" w:color="auto" w:fill="FFFFFF"/>
        </w:rPr>
        <w:t xml:space="preserve"> d</w:t>
      </w:r>
      <w:r w:rsidR="00053527">
        <w:rPr>
          <w:rFonts w:ascii="Times New Roman" w:eastAsia="宋体" w:hAnsi="Times New Roman" w:cs="Times New Roman" w:hint="eastAsia"/>
          <w:color w:val="40404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404040"/>
          <w:sz w:val="18"/>
          <w:szCs w:val="18"/>
          <w:shd w:val="clear" w:color="auto" w:fill="FFFFFF"/>
          <w:vertAlign w:val="subscript"/>
        </w:rPr>
        <w:t xml:space="preserve">CFPQ; </w:t>
      </w:r>
      <w:r>
        <w:rPr>
          <w:rFonts w:ascii="Times New Roman" w:hAnsi="Times New Roman" w:cs="Times New Roman"/>
          <w:sz w:val="18"/>
          <w:szCs w:val="18"/>
        </w:rPr>
        <w:t>FFP</w:t>
      </w:r>
      <w:r>
        <w:rPr>
          <w:rFonts w:ascii="Times New Roman" w:hAnsi="Times New Roman" w:cs="Times New Roman" w:hint="eastAsia"/>
          <w:sz w:val="18"/>
          <w:szCs w:val="18"/>
        </w:rPr>
        <w:t xml:space="preserve">-CMA: </w:t>
      </w:r>
      <w:r>
        <w:rPr>
          <w:rFonts w:ascii="Times New Roman" w:hAnsi="Times New Roman" w:cs="Times New Roman"/>
          <w:sz w:val="18"/>
          <w:szCs w:val="18"/>
        </w:rPr>
        <w:t>Fried Frailty Phenotype recommended by the Chinese Medical Associ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FP</w:t>
      </w:r>
      <w:r>
        <w:rPr>
          <w:rFonts w:ascii="Times New Roman" w:hAnsi="Times New Roman" w:cs="Times New Roman" w:hint="eastAsia"/>
          <w:sz w:val="18"/>
          <w:szCs w:val="18"/>
        </w:rPr>
        <w:t>Q: Chinese</w:t>
      </w:r>
      <w:r>
        <w:rPr>
          <w:rFonts w:ascii="Times New Roman" w:hAnsi="Times New Roman" w:cs="Times New Roman"/>
          <w:sz w:val="18"/>
          <w:szCs w:val="18"/>
        </w:rPr>
        <w:t xml:space="preserve"> Frailty Phenotype Questionnair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 w:val="18"/>
          <w:szCs w:val="18"/>
        </w:rPr>
        <w:t xml:space="preserve">Missing Values = 58;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 w:hint="eastAsia"/>
          <w:sz w:val="18"/>
          <w:szCs w:val="18"/>
        </w:rPr>
        <w:t xml:space="preserve">Missing Values = 66;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 w:hint="eastAsia"/>
          <w:sz w:val="18"/>
          <w:szCs w:val="18"/>
        </w:rPr>
        <w:t xml:space="preserve">Missing Values = 67;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d </w:t>
      </w:r>
      <w:r>
        <w:rPr>
          <w:rFonts w:ascii="Times New Roman" w:hAnsi="Times New Roman" w:cs="Times New Roman" w:hint="eastAsia"/>
          <w:sz w:val="18"/>
          <w:szCs w:val="18"/>
        </w:rPr>
        <w:t xml:space="preserve">Missing Values = 5;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e </w:t>
      </w:r>
      <w:r>
        <w:rPr>
          <w:rFonts w:ascii="Times New Roman" w:hAnsi="Times New Roman" w:cs="Times New Roman" w:hint="eastAsia"/>
          <w:sz w:val="18"/>
          <w:szCs w:val="18"/>
        </w:rPr>
        <w:t xml:space="preserve">Missing Values = 103;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f </w:t>
      </w:r>
      <w:r>
        <w:rPr>
          <w:rFonts w:ascii="Times New Roman" w:hAnsi="Times New Roman" w:cs="Times New Roman" w:hint="eastAsia"/>
          <w:sz w:val="18"/>
          <w:szCs w:val="18"/>
        </w:rPr>
        <w:t>Missing Values = 4</w:t>
      </w:r>
    </w:p>
    <w:sectPr w:rsidR="00F546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A57864"/>
    <w:rsid w:val="00053527"/>
    <w:rsid w:val="00CF1BB7"/>
    <w:rsid w:val="00F54670"/>
    <w:rsid w:val="01B14C06"/>
    <w:rsid w:val="08B1373D"/>
    <w:rsid w:val="0C7B0694"/>
    <w:rsid w:val="0D731909"/>
    <w:rsid w:val="0F3D21CF"/>
    <w:rsid w:val="11F34DC7"/>
    <w:rsid w:val="128F7902"/>
    <w:rsid w:val="12F47048"/>
    <w:rsid w:val="13897791"/>
    <w:rsid w:val="140C5856"/>
    <w:rsid w:val="14946B38"/>
    <w:rsid w:val="14C12C37"/>
    <w:rsid w:val="17487963"/>
    <w:rsid w:val="1CB515F6"/>
    <w:rsid w:val="20D12777"/>
    <w:rsid w:val="241E3F25"/>
    <w:rsid w:val="24AA57B9"/>
    <w:rsid w:val="26374A79"/>
    <w:rsid w:val="2A181417"/>
    <w:rsid w:val="2B9D7E25"/>
    <w:rsid w:val="2E9B0C86"/>
    <w:rsid w:val="34BC6391"/>
    <w:rsid w:val="356D602C"/>
    <w:rsid w:val="35DC4672"/>
    <w:rsid w:val="3898381D"/>
    <w:rsid w:val="391E390F"/>
    <w:rsid w:val="3B0C28D2"/>
    <w:rsid w:val="3B7346FF"/>
    <w:rsid w:val="3D1141CF"/>
    <w:rsid w:val="423B3A9C"/>
    <w:rsid w:val="44476729"/>
    <w:rsid w:val="4A711296"/>
    <w:rsid w:val="4EF474AD"/>
    <w:rsid w:val="555C7B5A"/>
    <w:rsid w:val="564F6B71"/>
    <w:rsid w:val="568B6949"/>
    <w:rsid w:val="56942683"/>
    <w:rsid w:val="5753390A"/>
    <w:rsid w:val="57A57864"/>
    <w:rsid w:val="5BB406F0"/>
    <w:rsid w:val="5C3125F0"/>
    <w:rsid w:val="63F35B2D"/>
    <w:rsid w:val="63FE4BFE"/>
    <w:rsid w:val="641B57B0"/>
    <w:rsid w:val="659D0447"/>
    <w:rsid w:val="67CB02D7"/>
    <w:rsid w:val="6A152CA1"/>
    <w:rsid w:val="6C150D37"/>
    <w:rsid w:val="6CA976D1"/>
    <w:rsid w:val="6EEB2223"/>
    <w:rsid w:val="6F32657A"/>
    <w:rsid w:val="6F3C482C"/>
    <w:rsid w:val="7090092E"/>
    <w:rsid w:val="72764159"/>
    <w:rsid w:val="749018A2"/>
    <w:rsid w:val="774B11A6"/>
    <w:rsid w:val="7803045C"/>
    <w:rsid w:val="785632A7"/>
    <w:rsid w:val="787E4FFB"/>
    <w:rsid w:val="7B5D6256"/>
    <w:rsid w:val="7C4B2553"/>
    <w:rsid w:val="7CC77E2B"/>
    <w:rsid w:val="7CEA1D6C"/>
    <w:rsid w:val="7DA41F1A"/>
    <w:rsid w:val="7E386B07"/>
    <w:rsid w:val="7E6D4A02"/>
    <w:rsid w:val="7ECF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5EE5D"/>
  <w15:docId w15:val="{CD963AFA-89D4-4E06-8E0B-A2892BB6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6</Words>
  <Characters>1625</Characters>
  <Application>Microsoft Office Word</Application>
  <DocSecurity>0</DocSecurity>
  <Lines>125</Lines>
  <Paragraphs>115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慧</dc:creator>
  <cp:lastModifiedBy>慧 谢</cp:lastModifiedBy>
  <cp:revision>2</cp:revision>
  <dcterms:created xsi:type="dcterms:W3CDTF">2025-08-26T08:28:00Z</dcterms:created>
  <dcterms:modified xsi:type="dcterms:W3CDTF">2025-11-0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AF07C95FDA547AFB4DF7449617B3816_13</vt:lpwstr>
  </property>
  <property fmtid="{D5CDD505-2E9C-101B-9397-08002B2CF9AE}" pid="4" name="KSOTemplateDocerSaveRecord">
    <vt:lpwstr>eyJoZGlkIjoiYTYyOTA2YTA4NGZlZDM5N2I4MmE1MTFjMzY3ZWE0NzciLCJ1c2VySWQiOiI2ODcwMzc5ODMifQ==</vt:lpwstr>
  </property>
</Properties>
</file>